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8639FF" w14:textId="77777777" w:rsidR="00717E39" w:rsidRDefault="00717E39">
      <w:pPr>
        <w:rPr>
          <w:rFonts w:ascii="Times New Roman" w:hAnsi="Times New Roman" w:cs="Times New Roman"/>
        </w:rPr>
      </w:pPr>
    </w:p>
    <w:p w14:paraId="3DA6F87B" w14:textId="77777777" w:rsidR="00F14C5E" w:rsidRPr="008E4DD8" w:rsidRDefault="00F14C5E" w:rsidP="00F14C5E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/>
        </w:rPr>
      </w:pPr>
      <w:r w:rsidRPr="00F258D0">
        <w:rPr>
          <w:rFonts w:ascii="Times New Roman" w:hAnsi="Times New Roman"/>
          <w:b/>
          <w:lang w:val="en-GB"/>
        </w:rPr>
        <w:t>S2 Table</w:t>
      </w:r>
      <w:r w:rsidRPr="00F258D0">
        <w:rPr>
          <w:rFonts w:ascii="Times New Roman" w:hAnsi="Times New Roman"/>
          <w:b/>
          <w:bCs/>
          <w:lang w:val="en-GB"/>
        </w:rPr>
        <w:t xml:space="preserve">: </w:t>
      </w:r>
      <w:r w:rsidRPr="008E4DD8">
        <w:rPr>
          <w:rFonts w:ascii="Times New Roman" w:hAnsi="Times New Roman"/>
        </w:rPr>
        <w:t xml:space="preserve">Custom primer sequences developed from </w:t>
      </w:r>
      <w:r w:rsidRPr="008E4DD8">
        <w:rPr>
          <w:rFonts w:ascii="Times New Roman" w:hAnsi="Times New Roman"/>
          <w:i/>
        </w:rPr>
        <w:t xml:space="preserve">B. </w:t>
      </w:r>
      <w:proofErr w:type="spellStart"/>
      <w:r w:rsidRPr="008E4DD8">
        <w:rPr>
          <w:rFonts w:ascii="Times New Roman" w:hAnsi="Times New Roman"/>
          <w:i/>
        </w:rPr>
        <w:t>peltata</w:t>
      </w:r>
      <w:proofErr w:type="spellEnd"/>
      <w:r w:rsidRPr="008E4DD8">
        <w:rPr>
          <w:rFonts w:ascii="Times New Roman" w:hAnsi="Times New Roman"/>
          <w:i/>
        </w:rPr>
        <w:t xml:space="preserve"> plastid</w:t>
      </w:r>
      <w:r w:rsidRPr="008E4DD8">
        <w:rPr>
          <w:rFonts w:ascii="Times New Roman" w:hAnsi="Times New Roman"/>
        </w:rPr>
        <w:t xml:space="preserve"> genome to confirm the junctions of the inverted repeats (IR) and to close gaps between </w:t>
      </w:r>
      <w:proofErr w:type="spellStart"/>
      <w:r w:rsidRPr="008E4DD8">
        <w:rPr>
          <w:rFonts w:ascii="Times New Roman" w:hAnsi="Times New Roman"/>
        </w:rPr>
        <w:t>contigs</w:t>
      </w:r>
      <w:proofErr w:type="spellEnd"/>
      <w:r w:rsidRPr="008E4DD8">
        <w:rPr>
          <w:rFonts w:ascii="Times New Roman" w:hAnsi="Times New Roman"/>
        </w:rPr>
        <w:t>.</w:t>
      </w:r>
    </w:p>
    <w:p w14:paraId="7823F1EA" w14:textId="77777777" w:rsidR="00F14C5E" w:rsidRPr="00096841" w:rsidRDefault="00F14C5E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4840" w:type="dxa"/>
        <w:tblInd w:w="93" w:type="dxa"/>
        <w:tblLook w:val="04A0" w:firstRow="1" w:lastRow="0" w:firstColumn="1" w:lastColumn="0" w:noHBand="0" w:noVBand="1"/>
      </w:tblPr>
      <w:tblGrid>
        <w:gridCol w:w="2100"/>
        <w:gridCol w:w="2740"/>
      </w:tblGrid>
      <w:tr w:rsidR="00A422DC" w:rsidRPr="00096841" w14:paraId="6E3D1EF0" w14:textId="77777777" w:rsidTr="00A422DC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BC4A6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0968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Primer Name</w:t>
            </w:r>
          </w:p>
        </w:tc>
        <w:tc>
          <w:tcPr>
            <w:tcW w:w="27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40C6A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0968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DNA Sequence 5' - 3'</w:t>
            </w:r>
          </w:p>
        </w:tc>
      </w:tr>
      <w:tr w:rsidR="00A422DC" w:rsidRPr="00096841" w14:paraId="18008EED" w14:textId="77777777" w:rsidTr="00A422DC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D4A0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de233.Fw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C648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ttcgattcccgctacccgc</w:t>
            </w:r>
            <w:proofErr w:type="spellEnd"/>
            <w:proofErr w:type="gramEnd"/>
          </w:p>
        </w:tc>
      </w:tr>
      <w:tr w:rsidR="00A422DC" w:rsidRPr="00096841" w14:paraId="02337545" w14:textId="77777777" w:rsidTr="00A422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DA9C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de378.Rv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7B92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ttccaccaagacattcaccg</w:t>
            </w:r>
            <w:proofErr w:type="spellEnd"/>
            <w:proofErr w:type="gramEnd"/>
          </w:p>
        </w:tc>
      </w:tr>
      <w:tr w:rsidR="00A422DC" w:rsidRPr="00096841" w14:paraId="51A8CACF" w14:textId="77777777" w:rsidTr="00A422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9AC2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de378.Fw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AAEA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ggctcaagtagttacatc</w:t>
            </w:r>
            <w:proofErr w:type="spellEnd"/>
            <w:proofErr w:type="gramEnd"/>
          </w:p>
        </w:tc>
      </w:tr>
      <w:tr w:rsidR="00A422DC" w:rsidRPr="00096841" w14:paraId="05D68337" w14:textId="77777777" w:rsidTr="00A422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42C3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de3.Rv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0B54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ggattagtatattgcgatg</w:t>
            </w:r>
            <w:proofErr w:type="spellEnd"/>
            <w:proofErr w:type="gramEnd"/>
          </w:p>
        </w:tc>
      </w:tr>
      <w:tr w:rsidR="00A422DC" w:rsidRPr="00096841" w14:paraId="705C861C" w14:textId="77777777" w:rsidTr="00A422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8576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de3.Fw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C759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tgatatcttggcagcattcc</w:t>
            </w:r>
            <w:proofErr w:type="spellEnd"/>
            <w:proofErr w:type="gramEnd"/>
          </w:p>
        </w:tc>
      </w:tr>
      <w:tr w:rsidR="00A422DC" w:rsidRPr="00096841" w14:paraId="3EFFC110" w14:textId="77777777" w:rsidTr="00A422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C5C7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de705.Rv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2274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attacgtggtacgattggatc</w:t>
            </w:r>
            <w:proofErr w:type="spellEnd"/>
            <w:proofErr w:type="gramEnd"/>
          </w:p>
        </w:tc>
      </w:tr>
      <w:tr w:rsidR="00A422DC" w:rsidRPr="00096841" w14:paraId="652D3A06" w14:textId="77777777" w:rsidTr="00A422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65A4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de705.Fw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34D1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cttcctagaaatggagagc</w:t>
            </w:r>
            <w:proofErr w:type="spellEnd"/>
            <w:proofErr w:type="gramEnd"/>
          </w:p>
        </w:tc>
      </w:tr>
      <w:tr w:rsidR="00A422DC" w:rsidRPr="00096841" w14:paraId="6552C6AD" w14:textId="77777777" w:rsidTr="00A422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DB03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l2.Rv</w:t>
            </w:r>
            <w:proofErr w:type="gramEnd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CBF9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ttctaccccgagcacacgc</w:t>
            </w:r>
            <w:proofErr w:type="spellEnd"/>
            <w:proofErr w:type="gramEnd"/>
          </w:p>
        </w:tc>
      </w:tr>
      <w:tr w:rsidR="00A422DC" w:rsidRPr="00096841" w14:paraId="7CFA6C67" w14:textId="77777777" w:rsidTr="00A422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D608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dhF.Rv</w:t>
            </w:r>
            <w:proofErr w:type="gramEnd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BC10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tatcaatattcgtggatcatc</w:t>
            </w:r>
            <w:proofErr w:type="spellEnd"/>
            <w:proofErr w:type="gramEnd"/>
          </w:p>
        </w:tc>
      </w:tr>
      <w:tr w:rsidR="00A422DC" w:rsidRPr="00096841" w14:paraId="1385A92F" w14:textId="77777777" w:rsidTr="00A422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AD45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tpB.Fw</w:t>
            </w:r>
            <w:proofErr w:type="gramEnd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01AA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cttcatcgatgttacctacc</w:t>
            </w:r>
            <w:proofErr w:type="spellEnd"/>
            <w:proofErr w:type="gramEnd"/>
          </w:p>
        </w:tc>
      </w:tr>
      <w:tr w:rsidR="00A422DC" w:rsidRPr="00096841" w14:paraId="1D593284" w14:textId="77777777" w:rsidTr="00A422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1C10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l20.Fw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36D3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agtattttacgattaagaag</w:t>
            </w:r>
            <w:proofErr w:type="spellEnd"/>
            <w:proofErr w:type="gramEnd"/>
          </w:p>
        </w:tc>
      </w:tr>
      <w:tr w:rsidR="00A422DC" w:rsidRPr="00096841" w14:paraId="341AB1CA" w14:textId="77777777" w:rsidTr="00A422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C128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nR</w:t>
            </w:r>
            <w:proofErr w:type="gramEnd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ACG.Rv_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CEC7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cctgtagctcagaggattagagg</w:t>
            </w:r>
            <w:proofErr w:type="spellEnd"/>
            <w:proofErr w:type="gramEnd"/>
          </w:p>
        </w:tc>
      </w:tr>
      <w:tr w:rsidR="00A422DC" w:rsidRPr="00096841" w14:paraId="5A6A93A8" w14:textId="77777777" w:rsidTr="00A422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68C6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s15.Fw</w:t>
            </w:r>
            <w:proofErr w:type="gramEnd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5E55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tcccgaatatccaattgc</w:t>
            </w:r>
            <w:proofErr w:type="spellEnd"/>
            <w:proofErr w:type="gramEnd"/>
          </w:p>
        </w:tc>
      </w:tr>
      <w:tr w:rsidR="00A422DC" w:rsidRPr="00096841" w14:paraId="19FEFC15" w14:textId="77777777" w:rsidTr="00A422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7763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s19</w:t>
            </w:r>
            <w:proofErr w:type="gramEnd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Rv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E542" w14:textId="2D0FFE81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tagcaagagtatgaccaatc</w:t>
            </w:r>
            <w:proofErr w:type="spellEnd"/>
            <w:proofErr w:type="gramEnd"/>
          </w:p>
        </w:tc>
      </w:tr>
      <w:tr w:rsidR="00A422DC" w:rsidRPr="00096841" w14:paraId="6CC1A192" w14:textId="77777777" w:rsidTr="00A422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62B4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s19</w:t>
            </w:r>
            <w:proofErr w:type="gramEnd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Fw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929E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attggtcatactcttgctat</w:t>
            </w:r>
            <w:proofErr w:type="spellEnd"/>
            <w:proofErr w:type="gramEnd"/>
          </w:p>
        </w:tc>
      </w:tr>
      <w:tr w:rsidR="00A422DC" w:rsidRPr="00096841" w14:paraId="7DF94FC1" w14:textId="77777777" w:rsidTr="00A422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46B6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l16</w:t>
            </w:r>
            <w:proofErr w:type="gramEnd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Fw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AAE2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tacgtatatttccagacaaaccag</w:t>
            </w:r>
            <w:proofErr w:type="spellEnd"/>
            <w:proofErr w:type="gramEnd"/>
          </w:p>
        </w:tc>
      </w:tr>
      <w:tr w:rsidR="00A422DC" w:rsidRPr="00096841" w14:paraId="40226305" w14:textId="77777777" w:rsidTr="00A422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8D08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l16</w:t>
            </w:r>
            <w:proofErr w:type="gramEnd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Rv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57BB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tggtttgtctggaaatatacgtac</w:t>
            </w:r>
            <w:proofErr w:type="spellEnd"/>
            <w:proofErr w:type="gramEnd"/>
          </w:p>
        </w:tc>
      </w:tr>
      <w:tr w:rsidR="00A422DC" w:rsidRPr="00096841" w14:paraId="6A770131" w14:textId="77777777" w:rsidTr="00A422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989A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tpB.Fw</w:t>
            </w:r>
            <w:proofErr w:type="spellEnd"/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00FF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gtaggtaacatcgatgaagc</w:t>
            </w:r>
            <w:proofErr w:type="spellEnd"/>
            <w:proofErr w:type="gramEnd"/>
          </w:p>
        </w:tc>
      </w:tr>
      <w:tr w:rsidR="00A422DC" w:rsidRPr="00096841" w14:paraId="598EF10D" w14:textId="77777777" w:rsidTr="00A422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9B60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sa1.Rv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A544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gtaagttgttgaaagttgtc</w:t>
            </w:r>
            <w:proofErr w:type="spellEnd"/>
            <w:proofErr w:type="gramEnd"/>
          </w:p>
        </w:tc>
      </w:tr>
      <w:tr w:rsidR="00A422DC" w:rsidRPr="00096841" w14:paraId="5451E0ED" w14:textId="77777777" w:rsidTr="00A422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6746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etB.Rv</w:t>
            </w:r>
            <w:proofErr w:type="spellEnd"/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C351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caatcgcctgaatttcaagacg</w:t>
            </w:r>
            <w:proofErr w:type="spellEnd"/>
            <w:proofErr w:type="gramEnd"/>
          </w:p>
        </w:tc>
      </w:tr>
      <w:tr w:rsidR="00A422DC" w:rsidRPr="00096841" w14:paraId="3B087332" w14:textId="77777777" w:rsidTr="00A422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D084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sbH.Fw</w:t>
            </w:r>
            <w:proofErr w:type="spellEnd"/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51C9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tttgatgggtgttgcgatg</w:t>
            </w:r>
            <w:proofErr w:type="spellEnd"/>
            <w:proofErr w:type="gramEnd"/>
          </w:p>
        </w:tc>
      </w:tr>
      <w:tr w:rsidR="00A422DC" w:rsidRPr="00096841" w14:paraId="0A9546E2" w14:textId="77777777" w:rsidTr="00A422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23A6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sbB.Rv</w:t>
            </w:r>
            <w:proofErr w:type="spellEnd"/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7304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ggtatgaacacgataccaag</w:t>
            </w:r>
            <w:proofErr w:type="spellEnd"/>
            <w:proofErr w:type="gramEnd"/>
          </w:p>
        </w:tc>
      </w:tr>
      <w:tr w:rsidR="00A422DC" w:rsidRPr="00096841" w14:paraId="5A879921" w14:textId="77777777" w:rsidTr="00A422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0B32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l20.Fw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2E65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ttcttaatcgtaaaatacttg</w:t>
            </w:r>
            <w:proofErr w:type="spellEnd"/>
            <w:proofErr w:type="gramEnd"/>
          </w:p>
        </w:tc>
      </w:tr>
      <w:tr w:rsidR="00A422DC" w:rsidRPr="00096841" w14:paraId="4657C385" w14:textId="77777777" w:rsidTr="00A422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68EC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s11.Fw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E8B8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ttatatatgtgatgtaactcc</w:t>
            </w:r>
            <w:proofErr w:type="spellEnd"/>
            <w:proofErr w:type="gramEnd"/>
          </w:p>
        </w:tc>
      </w:tr>
      <w:tr w:rsidR="00A422DC" w:rsidRPr="00096841" w14:paraId="5695ED0E" w14:textId="77777777" w:rsidTr="00A422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95B7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nR</w:t>
            </w:r>
            <w:proofErr w:type="gramEnd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ACG.Rv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637F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tctaatcctctgagctacaggc</w:t>
            </w:r>
            <w:proofErr w:type="spellEnd"/>
            <w:proofErr w:type="gramEnd"/>
          </w:p>
        </w:tc>
      </w:tr>
      <w:tr w:rsidR="00A422DC" w:rsidRPr="00096841" w14:paraId="1A8FBED4" w14:textId="77777777" w:rsidTr="00A422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1DD5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s15.Fw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55DD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caattggatattcgggagt</w:t>
            </w:r>
            <w:proofErr w:type="spellEnd"/>
            <w:proofErr w:type="gramEnd"/>
          </w:p>
        </w:tc>
      </w:tr>
      <w:tr w:rsidR="00A422DC" w:rsidRPr="00096841" w14:paraId="2C5B820E" w14:textId="77777777" w:rsidTr="00A422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7FB1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nI</w:t>
            </w:r>
            <w:proofErr w:type="gramEnd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GAU.Rv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7760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gcgcgctctaccactgagc</w:t>
            </w:r>
            <w:proofErr w:type="spellEnd"/>
            <w:proofErr w:type="gramEnd"/>
          </w:p>
        </w:tc>
      </w:tr>
      <w:tr w:rsidR="00A422DC" w:rsidRPr="00096841" w14:paraId="3075C628" w14:textId="77777777" w:rsidTr="00A422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274E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l2.Rv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BB79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cgtgtgctcggggtagaag</w:t>
            </w:r>
            <w:proofErr w:type="spellEnd"/>
            <w:proofErr w:type="gramEnd"/>
          </w:p>
        </w:tc>
      </w:tr>
      <w:tr w:rsidR="00A422DC" w:rsidRPr="00096841" w14:paraId="3148FE6F" w14:textId="77777777" w:rsidTr="00A422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C506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nI</w:t>
            </w:r>
            <w:proofErr w:type="gramEnd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GAU.Fw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3E82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ctcagtggtagagcgcgcc</w:t>
            </w:r>
            <w:proofErr w:type="spellEnd"/>
            <w:proofErr w:type="gramEnd"/>
          </w:p>
        </w:tc>
      </w:tr>
      <w:tr w:rsidR="00A422DC" w:rsidRPr="00096841" w14:paraId="15BC1488" w14:textId="77777777" w:rsidTr="00A422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AFE1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dhF.Rv</w:t>
            </w:r>
            <w:proofErr w:type="spellEnd"/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367C" w14:textId="77777777" w:rsidR="00A422DC" w:rsidRPr="00096841" w:rsidRDefault="00A422DC" w:rsidP="00A422D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0968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atgatccacgaatattgatatg</w:t>
            </w:r>
            <w:proofErr w:type="spellEnd"/>
            <w:proofErr w:type="gramEnd"/>
          </w:p>
        </w:tc>
      </w:tr>
    </w:tbl>
    <w:p w14:paraId="6B6C64F1" w14:textId="77777777" w:rsidR="00A422DC" w:rsidRPr="00096841" w:rsidRDefault="00A422DC">
      <w:pPr>
        <w:rPr>
          <w:rFonts w:ascii="Times New Roman" w:hAnsi="Times New Roman" w:cs="Times New Roman"/>
        </w:rPr>
      </w:pPr>
    </w:p>
    <w:sectPr w:rsidR="00A422DC" w:rsidRPr="00096841" w:rsidSect="00717E3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011"/>
    <w:rsid w:val="00096841"/>
    <w:rsid w:val="0010523C"/>
    <w:rsid w:val="00717E39"/>
    <w:rsid w:val="00A422DC"/>
    <w:rsid w:val="00A96011"/>
    <w:rsid w:val="00F14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6BC8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2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9</Characters>
  <Application>Microsoft Macintosh Word</Application>
  <DocSecurity>0</DocSecurity>
  <Lines>8</Lines>
  <Paragraphs>2</Paragraphs>
  <ScaleCrop>false</ScaleCrop>
  <Company>Easr Malling Research</Company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arrison</dc:creator>
  <cp:keywords/>
  <dc:description/>
  <cp:lastModifiedBy>Nicola Harrison</cp:lastModifiedBy>
  <cp:revision>4</cp:revision>
  <dcterms:created xsi:type="dcterms:W3CDTF">2016-03-17T18:31:00Z</dcterms:created>
  <dcterms:modified xsi:type="dcterms:W3CDTF">2016-03-17T18:58:00Z</dcterms:modified>
</cp:coreProperties>
</file>